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1683"/>
        <w:gridCol w:w="1816"/>
        <w:gridCol w:w="983"/>
        <w:gridCol w:w="2718"/>
      </w:tblGrid>
      <w:tr w:rsidR="00137E65" w:rsidRPr="006A05D2" w:rsidTr="00137E65">
        <w:trPr>
          <w:trHeight w:val="525"/>
        </w:trPr>
        <w:tc>
          <w:tcPr>
            <w:tcW w:w="1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genus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tongue length)</w:t>
            </w:r>
          </w:p>
        </w:tc>
        <w:tc>
          <w:tcPr>
            <w:tcW w:w="2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uthor(s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rden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5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oue and Yokoyama (2006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yrenae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08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(2008)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eaticola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79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oue and Yokoyama (2006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rigid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4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io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4)</w:t>
            </w:r>
          </w:p>
        </w:tc>
      </w:tr>
      <w:tr w:rsidR="00137E65" w:rsidRPr="006A05D2" w:rsidTr="00137E65">
        <w:trPr>
          <w:trHeight w:val="52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jonell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6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2005),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ta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83),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(2008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ingulat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2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kkarine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ixt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27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io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4)</w:t>
            </w:r>
          </w:p>
        </w:tc>
      </w:tr>
      <w:tr w:rsidR="00137E65" w:rsidRPr="006A05D2" w:rsidTr="00137E65">
        <w:trPr>
          <w:trHeight w:val="52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ratorum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1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(2005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ta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83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(2008)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emniscat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3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liams et al.(2009)</w:t>
            </w:r>
          </w:p>
        </w:tc>
      </w:tr>
      <w:tr w:rsidR="00137E65" w:rsidRPr="006A05D2" w:rsidTr="00137E65">
        <w:trPr>
          <w:trHeight w:val="52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ypnorum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ta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83); 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kkarine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9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(2008)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erplex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</w:t>
            </w:r>
          </w:p>
        </w:tc>
      </w:tr>
      <w:tr w:rsidR="00137E65" w:rsidRPr="006A05D2" w:rsidTr="00137E65">
        <w:trPr>
          <w:trHeight w:val="52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ifari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4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io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4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; Bowers (1985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ernari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79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; Harder (1983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untii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3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; Bowers (1985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vosnesenskii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4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mpatiens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8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962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elanopyg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io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4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apponic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kkarine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ylvicola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io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4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imaculat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1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962); Harder (1983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onticola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2005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kkarine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vagan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8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962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entrali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2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io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4); Bowers (1985)</w:t>
            </w:r>
          </w:p>
        </w:tc>
      </w:tr>
      <w:tr w:rsidR="00137E65" w:rsidRPr="006A05D2" w:rsidTr="00137E65">
        <w:trPr>
          <w:trHeight w:val="52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lavifron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59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ouye (1980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io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4); Bowers (1985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vandykei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9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ooks MS thesis (199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poradic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mbu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97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kkarine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gnit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mbu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oue and Yokoyama (2006)</w:t>
            </w:r>
          </w:p>
        </w:tc>
      </w:tr>
      <w:tr w:rsidR="00137E65" w:rsidRPr="006A05D2" w:rsidTr="00137E65">
        <w:trPr>
          <w:trHeight w:val="52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mbu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(2005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rbet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(1995); 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kkarine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9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(2008)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ypocrita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mbu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79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oue and Yokoyama (2006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ffini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mbu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2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</w:t>
            </w:r>
          </w:p>
        </w:tc>
      </w:tr>
      <w:tr w:rsidR="00137E65" w:rsidRPr="006A05D2" w:rsidTr="00137E65">
        <w:trPr>
          <w:trHeight w:val="780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lucorum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mbu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7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(2005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kkarine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9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(2008),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ta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83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tagiat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mbu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liams et al. (2009)</w:t>
            </w:r>
          </w:p>
        </w:tc>
      </w:tr>
      <w:tr w:rsidR="00137E65" w:rsidRPr="006A05D2" w:rsidTr="00137E65">
        <w:trPr>
          <w:trHeight w:val="52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mbu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8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io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4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; Bowers (1985) 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erricola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mbu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69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alteat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pin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2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io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4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ufocinct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luman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8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; Bowers (1985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ratern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luman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griseocolli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luman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29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orrisoni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luman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wurflenii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pigen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57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(2008)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kashmirensi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pigen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liams et al.(200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ichelli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lan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liams et al.(2009)</w:t>
            </w:r>
          </w:p>
        </w:tc>
      </w:tr>
      <w:tr w:rsidR="00137E65" w:rsidRPr="006A05D2" w:rsidTr="00137E65">
        <w:trPr>
          <w:trHeight w:val="52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apidari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lan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48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2005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ta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83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rbet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1995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(2008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ufofasciat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lan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2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liams et al.(200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risean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lan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45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liams et al.(200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uderari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2005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veteran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1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ta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83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(2008)</w:t>
            </w:r>
          </w:p>
        </w:tc>
      </w:tr>
      <w:tr w:rsidR="00137E65" w:rsidRPr="006A05D2" w:rsidTr="00137E65">
        <w:trPr>
          <w:trHeight w:val="52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ylvarum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9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(2005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(2008)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umili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7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008) </w:t>
            </w:r>
          </w:p>
        </w:tc>
      </w:tr>
      <w:tr w:rsidR="00137E65" w:rsidRPr="006A05D2" w:rsidTr="00137E65">
        <w:trPr>
          <w:trHeight w:val="780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scuorum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79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2005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ta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83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rbet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1995); 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kkarine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9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(2008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onshuensi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5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oue and Yokoyama (2006);  Suzuki (2007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seudobaicalensi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7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hii et al (2008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mpetuos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8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liams et al.(200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uscorum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6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2005); 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kkarine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ilchnerae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17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liams et al.(200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aes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1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liams et al.(200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trat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28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bulo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(2011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onor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8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ensylvanic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69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edi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bellicos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67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bulo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(2011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alifornic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0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io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4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ervid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orac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7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E53CEB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3CE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nsobrin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E53CEB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53CE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ga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CD4E1C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E1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28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D4E1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kkarinen</w:t>
            </w:r>
            <w:proofErr w:type="spellEnd"/>
            <w:r w:rsidRPr="00CD4E1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9); Suzuki et al.(2007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ythir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008)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ohemic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ythir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008)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upestri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ythir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008)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ampestri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ythir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3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008)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nsulari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ythir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0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io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4)</w:t>
            </w:r>
          </w:p>
        </w:tc>
      </w:tr>
      <w:tr w:rsidR="00137E65" w:rsidRPr="006A05D2" w:rsidTr="00137E65">
        <w:trPr>
          <w:trHeight w:val="780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ortorum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ga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18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2005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ta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83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rbet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1995); 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kkarine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9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(2008)</w:t>
            </w:r>
          </w:p>
        </w:tc>
      </w:tr>
      <w:tr w:rsidR="00137E65" w:rsidRPr="006A05D2" w:rsidTr="00137E65">
        <w:trPr>
          <w:trHeight w:val="52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uderat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ga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1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2005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(2008)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uprem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ga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liams et al.(200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divers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ga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8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oue and Yokoyama (2006); Suzuki (2007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ubterrane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terrane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9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2005); 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</w:t>
            </w:r>
          </w:p>
        </w:tc>
      </w:tr>
      <w:tr w:rsidR="00137E65" w:rsidRPr="006A05D2" w:rsidTr="00137E65">
        <w:trPr>
          <w:trHeight w:val="52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distinguend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terrane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6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2005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(2008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pposit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terrane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5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io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4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 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orealis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terrane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5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ixti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200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aemorrhoidali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ientali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4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al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a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007)</w:t>
            </w:r>
          </w:p>
        </w:tc>
      </w:tr>
      <w:tr w:rsidR="00137E65" w:rsidRPr="006A05D2" w:rsidTr="00137E65">
        <w:trPr>
          <w:trHeight w:val="52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oroeensi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allo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 (2005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lson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(2008)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nfus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mbia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25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uricomu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mbia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evadensis</w:t>
            </w:r>
            <w:proofErr w:type="spellEnd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mbia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0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io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74); </w:t>
            </w: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er</w:t>
            </w:r>
            <w:proofErr w:type="spellEnd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962)  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nvex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ndaci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9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liams et al.(2009)</w:t>
            </w:r>
          </w:p>
        </w:tc>
      </w:tr>
      <w:tr w:rsidR="00137E65" w:rsidRPr="006A05D2" w:rsidTr="00137E65">
        <w:trPr>
          <w:trHeight w:val="315"/>
        </w:trPr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waltoni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ndacibomb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7E65" w:rsidRPr="006A05D2" w:rsidRDefault="00137E65" w:rsidP="00253B9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75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37E65" w:rsidRPr="006A05D2" w:rsidRDefault="00137E65" w:rsidP="00253B9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A05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liams et al.(2009)</w:t>
            </w:r>
          </w:p>
        </w:tc>
      </w:tr>
    </w:tbl>
    <w:p w:rsidR="00137E65" w:rsidRPr="00930CE0" w:rsidRDefault="00D33AD5" w:rsidP="00137E6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137E65">
        <w:rPr>
          <w:rFonts w:ascii="Times New Roman" w:hAnsi="Times New Roman"/>
        </w:rPr>
        <w:t xml:space="preserve">S1. </w:t>
      </w:r>
    </w:p>
    <w:p w:rsidR="00D11C55" w:rsidRDefault="00D33AD5">
      <w:r>
        <w:tab/>
      </w:r>
      <w:bookmarkStart w:id="0" w:name="_GoBack"/>
      <w:bookmarkEnd w:id="0"/>
    </w:p>
    <w:sectPr w:rsidR="00D11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E65"/>
    <w:rsid w:val="00137E65"/>
    <w:rsid w:val="00D11C55"/>
    <w:rsid w:val="00D33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E65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E65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6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Harmon-Threatt</dc:creator>
  <cp:lastModifiedBy>Alex Harmon-Threatt</cp:lastModifiedBy>
  <cp:revision>2</cp:revision>
  <dcterms:created xsi:type="dcterms:W3CDTF">2013-02-13T14:24:00Z</dcterms:created>
  <dcterms:modified xsi:type="dcterms:W3CDTF">2013-03-01T13:49:00Z</dcterms:modified>
</cp:coreProperties>
</file>